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8ADF9" w14:textId="70C53975" w:rsidR="00862DF0" w:rsidRPr="00741DE3" w:rsidRDefault="0035065A">
      <w:pPr>
        <w:rPr>
          <w:rFonts w:ascii="Arial" w:hAnsi="Arial" w:cs="Arial"/>
          <w:sz w:val="22"/>
          <w:szCs w:val="22"/>
        </w:rPr>
      </w:pPr>
      <w:r w:rsidRPr="00741DE3">
        <w:rPr>
          <w:rFonts w:ascii="Arial" w:hAnsi="Arial" w:cs="Arial"/>
          <w:sz w:val="22"/>
          <w:szCs w:val="22"/>
        </w:rPr>
        <w:t>S</w:t>
      </w:r>
      <w:r w:rsidR="00862DF0" w:rsidRPr="00741DE3">
        <w:rPr>
          <w:rFonts w:ascii="Arial" w:hAnsi="Arial" w:cs="Arial"/>
          <w:sz w:val="22"/>
          <w:szCs w:val="22"/>
        </w:rPr>
        <w:t xml:space="preserve">3. </w:t>
      </w:r>
      <w:r w:rsidR="00E978AC" w:rsidRPr="00741DE3">
        <w:rPr>
          <w:rFonts w:ascii="Arial" w:hAnsi="Arial" w:cs="Arial"/>
          <w:sz w:val="22"/>
          <w:szCs w:val="22"/>
        </w:rPr>
        <w:t>Prognostic Impact of Histology, Race and Stage on</w:t>
      </w:r>
      <w:r w:rsidR="0003775A" w:rsidRPr="00741DE3">
        <w:rPr>
          <w:rFonts w:ascii="Arial" w:hAnsi="Arial" w:cs="Arial"/>
          <w:sz w:val="22"/>
          <w:szCs w:val="22"/>
        </w:rPr>
        <w:t xml:space="preserve"> Progression-Free and Overall Survival</w:t>
      </w:r>
      <w:r w:rsidR="00EA52BC" w:rsidRPr="00741DE3">
        <w:rPr>
          <w:rFonts w:ascii="Arial" w:hAnsi="Arial" w:cs="Arial"/>
          <w:sz w:val="22"/>
          <w:szCs w:val="22"/>
        </w:rPr>
        <w:t xml:space="preserve"> </w:t>
      </w:r>
    </w:p>
    <w:p w14:paraId="039391C6" w14:textId="77777777" w:rsidR="00862DF0" w:rsidRDefault="00862DF0"/>
    <w:tbl>
      <w:tblPr>
        <w:tblStyle w:val="TableGrid"/>
        <w:tblW w:w="14760" w:type="dxa"/>
        <w:tblInd w:w="-95" w:type="dxa"/>
        <w:tblLook w:val="04A0" w:firstRow="1" w:lastRow="0" w:firstColumn="1" w:lastColumn="0" w:noHBand="0" w:noVBand="1"/>
      </w:tblPr>
      <w:tblGrid>
        <w:gridCol w:w="2059"/>
        <w:gridCol w:w="1563"/>
        <w:gridCol w:w="1017"/>
        <w:gridCol w:w="1545"/>
        <w:gridCol w:w="945"/>
        <w:gridCol w:w="1549"/>
        <w:gridCol w:w="952"/>
        <w:gridCol w:w="1584"/>
        <w:gridCol w:w="953"/>
        <w:gridCol w:w="1648"/>
        <w:gridCol w:w="945"/>
      </w:tblGrid>
      <w:tr w:rsidR="00FF02AC" w14:paraId="44F6B8B3" w14:textId="04C263FB" w:rsidTr="004701EA">
        <w:tc>
          <w:tcPr>
            <w:tcW w:w="2059" w:type="dxa"/>
          </w:tcPr>
          <w:p w14:paraId="3AB8565E" w14:textId="77777777" w:rsidR="00C660A6" w:rsidRPr="00E910F9" w:rsidRDefault="00C660A6" w:rsidP="00C660A6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Covariates</w:t>
            </w:r>
          </w:p>
        </w:tc>
        <w:tc>
          <w:tcPr>
            <w:tcW w:w="1563" w:type="dxa"/>
          </w:tcPr>
          <w:p w14:paraId="4CD61D6E" w14:textId="77777777" w:rsidR="00C660A6" w:rsidRPr="00E910F9" w:rsidRDefault="00C660A6" w:rsidP="00C660A6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Unadjusted Hazard Ratio (95% CI)</w:t>
            </w:r>
          </w:p>
        </w:tc>
        <w:tc>
          <w:tcPr>
            <w:tcW w:w="1017" w:type="dxa"/>
          </w:tcPr>
          <w:p w14:paraId="4D33D12A" w14:textId="77777777" w:rsidR="00C660A6" w:rsidRPr="00E910F9" w:rsidRDefault="00C660A6" w:rsidP="00C660A6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545" w:type="dxa"/>
          </w:tcPr>
          <w:p w14:paraId="1ACEE32A" w14:textId="0E2E97F1" w:rsidR="00C660A6" w:rsidRPr="00E910F9" w:rsidRDefault="00C660A6" w:rsidP="00C660A6">
            <w:pPr>
              <w:rPr>
                <w:rFonts w:ascii="Arial" w:hAnsi="Arial" w:cs="Arial"/>
                <w:sz w:val="20"/>
                <w:szCs w:val="20"/>
              </w:rPr>
            </w:pPr>
            <w:r w:rsidRPr="00A405D0">
              <w:rPr>
                <w:rFonts w:ascii="Arial" w:hAnsi="Arial" w:cs="Arial"/>
                <w:i/>
                <w:iCs/>
                <w:sz w:val="20"/>
                <w:szCs w:val="20"/>
              </w:rPr>
              <w:t>MECOM</w:t>
            </w:r>
            <w:r w:rsidRPr="00E910F9">
              <w:rPr>
                <w:rFonts w:ascii="Arial" w:hAnsi="Arial" w:cs="Arial"/>
                <w:sz w:val="20"/>
                <w:szCs w:val="20"/>
              </w:rPr>
              <w:t xml:space="preserve"> amp</w:t>
            </w:r>
          </w:p>
          <w:p w14:paraId="57EC07AE" w14:textId="78A987E2" w:rsidR="00C660A6" w:rsidRPr="00E910F9" w:rsidRDefault="00C660A6" w:rsidP="00C660A6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aHR (95% CI)</w:t>
            </w:r>
          </w:p>
        </w:tc>
        <w:tc>
          <w:tcPr>
            <w:tcW w:w="945" w:type="dxa"/>
          </w:tcPr>
          <w:p w14:paraId="14EF8CBC" w14:textId="77777777" w:rsidR="00C660A6" w:rsidRPr="00E910F9" w:rsidRDefault="00C660A6" w:rsidP="00C660A6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549" w:type="dxa"/>
          </w:tcPr>
          <w:p w14:paraId="0B0A49CE" w14:textId="7576D803" w:rsidR="00C660A6" w:rsidRPr="00E910F9" w:rsidRDefault="00C660A6" w:rsidP="00C660A6">
            <w:pPr>
              <w:rPr>
                <w:rFonts w:ascii="Arial" w:hAnsi="Arial" w:cs="Arial"/>
                <w:sz w:val="20"/>
                <w:szCs w:val="20"/>
              </w:rPr>
            </w:pPr>
            <w:r w:rsidRPr="00A405D0">
              <w:rPr>
                <w:rFonts w:ascii="Arial" w:hAnsi="Arial" w:cs="Arial"/>
                <w:i/>
                <w:iCs/>
                <w:sz w:val="20"/>
                <w:szCs w:val="20"/>
              </w:rPr>
              <w:t>MECOM</w:t>
            </w:r>
            <w:r w:rsidRPr="00A405D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#</w:t>
            </w:r>
            <w:r w:rsidRPr="00E910F9">
              <w:rPr>
                <w:rFonts w:ascii="Arial" w:hAnsi="Arial" w:cs="Arial"/>
                <w:sz w:val="20"/>
                <w:szCs w:val="20"/>
              </w:rPr>
              <w:t xml:space="preserve"> amp</w:t>
            </w:r>
          </w:p>
          <w:p w14:paraId="4FF790B8" w14:textId="24BE2B3F" w:rsidR="00C660A6" w:rsidRPr="00E910F9" w:rsidRDefault="00C660A6" w:rsidP="00C660A6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aHR (95% CI)</w:t>
            </w:r>
          </w:p>
        </w:tc>
        <w:tc>
          <w:tcPr>
            <w:tcW w:w="952" w:type="dxa"/>
          </w:tcPr>
          <w:p w14:paraId="344AD29B" w14:textId="2E8DC756" w:rsidR="00C660A6" w:rsidRPr="00E910F9" w:rsidRDefault="00C660A6" w:rsidP="00C660A6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584" w:type="dxa"/>
          </w:tcPr>
          <w:p w14:paraId="1EA201DF" w14:textId="25BB145E" w:rsidR="00C660A6" w:rsidRPr="00E910F9" w:rsidRDefault="00C660A6" w:rsidP="00C660A6">
            <w:pPr>
              <w:rPr>
                <w:rFonts w:ascii="Arial" w:hAnsi="Arial" w:cs="Arial"/>
                <w:sz w:val="20"/>
                <w:szCs w:val="20"/>
              </w:rPr>
            </w:pPr>
            <w:r w:rsidRPr="00A405D0">
              <w:rPr>
                <w:rFonts w:ascii="Arial" w:hAnsi="Arial" w:cs="Arial"/>
                <w:i/>
                <w:iCs/>
                <w:sz w:val="20"/>
                <w:szCs w:val="20"/>
              </w:rPr>
              <w:t>CCNE1</w:t>
            </w:r>
            <w:r w:rsidRPr="00E910F9">
              <w:rPr>
                <w:rFonts w:ascii="Arial" w:hAnsi="Arial" w:cs="Arial"/>
                <w:sz w:val="20"/>
                <w:szCs w:val="20"/>
              </w:rPr>
              <w:t xml:space="preserve"> amp</w:t>
            </w:r>
          </w:p>
          <w:p w14:paraId="019EADA0" w14:textId="482E9D0E" w:rsidR="00C660A6" w:rsidRPr="00E910F9" w:rsidRDefault="00C660A6" w:rsidP="00C660A6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aHR (95% CI)</w:t>
            </w:r>
          </w:p>
        </w:tc>
        <w:tc>
          <w:tcPr>
            <w:tcW w:w="953" w:type="dxa"/>
          </w:tcPr>
          <w:p w14:paraId="3F778EB1" w14:textId="0E888511" w:rsidR="00C660A6" w:rsidRPr="00E910F9" w:rsidRDefault="00C660A6" w:rsidP="00C660A6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648" w:type="dxa"/>
          </w:tcPr>
          <w:p w14:paraId="2E0BF915" w14:textId="13407AAA" w:rsidR="00C660A6" w:rsidRPr="00E910F9" w:rsidRDefault="00FF02AC" w:rsidP="00C660A6">
            <w:pPr>
              <w:rPr>
                <w:rFonts w:ascii="Arial" w:hAnsi="Arial" w:cs="Arial"/>
                <w:sz w:val="20"/>
                <w:szCs w:val="20"/>
              </w:rPr>
            </w:pPr>
            <w:r w:rsidRPr="00A405D0">
              <w:rPr>
                <w:rFonts w:ascii="Arial" w:hAnsi="Arial" w:cs="Arial"/>
                <w:i/>
                <w:iCs/>
                <w:sz w:val="20"/>
                <w:szCs w:val="20"/>
              </w:rPr>
              <w:t>ERBB2</w:t>
            </w:r>
            <w:r w:rsidR="00C660A6" w:rsidRPr="00A405D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C660A6" w:rsidRPr="00E910F9">
              <w:rPr>
                <w:rFonts w:ascii="Arial" w:hAnsi="Arial" w:cs="Arial"/>
                <w:sz w:val="20"/>
                <w:szCs w:val="20"/>
              </w:rPr>
              <w:t>amp</w:t>
            </w:r>
          </w:p>
          <w:p w14:paraId="30824916" w14:textId="1C5F6962" w:rsidR="00C660A6" w:rsidRPr="00E910F9" w:rsidRDefault="00C660A6" w:rsidP="00C660A6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aHR (95% CI)</w:t>
            </w:r>
          </w:p>
        </w:tc>
        <w:tc>
          <w:tcPr>
            <w:tcW w:w="945" w:type="dxa"/>
          </w:tcPr>
          <w:p w14:paraId="113A8D9D" w14:textId="135A8469" w:rsidR="00C660A6" w:rsidRPr="00E910F9" w:rsidRDefault="00C660A6" w:rsidP="00C660A6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C660A6" w14:paraId="6E50C202" w14:textId="0E57717E" w:rsidTr="00A405D0">
        <w:tc>
          <w:tcPr>
            <w:tcW w:w="14760" w:type="dxa"/>
            <w:gridSpan w:val="11"/>
            <w:shd w:val="clear" w:color="auto" w:fill="D1D1D1" w:themeFill="background2" w:themeFillShade="E6"/>
          </w:tcPr>
          <w:p w14:paraId="4515CAAE" w14:textId="5E38A5F6" w:rsidR="00C660A6" w:rsidRPr="00E910F9" w:rsidRDefault="00C660A6" w:rsidP="00C660A6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Progression-Free Survival</w:t>
            </w:r>
          </w:p>
        </w:tc>
      </w:tr>
      <w:tr w:rsidR="00FF02AC" w14:paraId="1396D0BC" w14:textId="700D5FAE" w:rsidTr="004701EA">
        <w:tc>
          <w:tcPr>
            <w:tcW w:w="2059" w:type="dxa"/>
            <w:vMerge w:val="restart"/>
          </w:tcPr>
          <w:p w14:paraId="30CA360E" w14:textId="4C542B8B" w:rsidR="00FF02AC" w:rsidRPr="00E910F9" w:rsidRDefault="00FF02AC" w:rsidP="00FF02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High-grade histology</w:t>
            </w:r>
          </w:p>
          <w:p w14:paraId="58889006" w14:textId="77777777" w:rsidR="00FF02AC" w:rsidRPr="00E910F9" w:rsidRDefault="00FF02AC" w:rsidP="00FF02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Black race</w:t>
            </w:r>
          </w:p>
          <w:p w14:paraId="2B2FB6E5" w14:textId="0A0A2753" w:rsidR="00FF02AC" w:rsidRPr="00E910F9" w:rsidRDefault="00FF02AC" w:rsidP="00FF02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Stage III/IV</w:t>
            </w:r>
          </w:p>
        </w:tc>
        <w:tc>
          <w:tcPr>
            <w:tcW w:w="1563" w:type="dxa"/>
          </w:tcPr>
          <w:p w14:paraId="608845E2" w14:textId="225A085F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910F9">
              <w:rPr>
                <w:rFonts w:ascii="Arial" w:hAnsi="Arial" w:cs="Arial"/>
                <w:sz w:val="20"/>
                <w:szCs w:val="20"/>
              </w:rPr>
              <w:t xml:space="preserve"> [1.50-3.51]</w:t>
            </w:r>
          </w:p>
        </w:tc>
        <w:tc>
          <w:tcPr>
            <w:tcW w:w="1017" w:type="dxa"/>
          </w:tcPr>
          <w:p w14:paraId="66EDCF02" w14:textId="59C2D00A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545" w:type="dxa"/>
          </w:tcPr>
          <w:p w14:paraId="4C2B6CBF" w14:textId="28D0A3D0" w:rsidR="00FF02AC" w:rsidRPr="00FF02AC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F02AC">
              <w:rPr>
                <w:rFonts w:ascii="Arial" w:hAnsi="Arial" w:cs="Arial"/>
                <w:sz w:val="20"/>
                <w:szCs w:val="20"/>
              </w:rPr>
              <w:t xml:space="preserve"> [0.92-2.37]</w:t>
            </w:r>
          </w:p>
        </w:tc>
        <w:tc>
          <w:tcPr>
            <w:tcW w:w="945" w:type="dxa"/>
          </w:tcPr>
          <w:p w14:paraId="38F7C03E" w14:textId="6ABF4D3B" w:rsidR="00FF02AC" w:rsidRPr="00FF02AC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0.1060</w:t>
            </w:r>
          </w:p>
        </w:tc>
        <w:tc>
          <w:tcPr>
            <w:tcW w:w="1549" w:type="dxa"/>
          </w:tcPr>
          <w:p w14:paraId="493E4528" w14:textId="19A8DC26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10F9">
              <w:rPr>
                <w:rFonts w:ascii="Arial" w:hAnsi="Arial" w:cs="Arial"/>
                <w:sz w:val="20"/>
                <w:szCs w:val="20"/>
              </w:rPr>
              <w:t>[0.99-2.65]</w:t>
            </w:r>
          </w:p>
        </w:tc>
        <w:tc>
          <w:tcPr>
            <w:tcW w:w="952" w:type="dxa"/>
          </w:tcPr>
          <w:p w14:paraId="42678E82" w14:textId="002A9044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0.0526</w:t>
            </w:r>
          </w:p>
        </w:tc>
        <w:tc>
          <w:tcPr>
            <w:tcW w:w="1584" w:type="dxa"/>
          </w:tcPr>
          <w:p w14:paraId="0048D27F" w14:textId="23D33F91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1.7 [1.09-2.73]</w:t>
            </w:r>
          </w:p>
        </w:tc>
        <w:tc>
          <w:tcPr>
            <w:tcW w:w="953" w:type="dxa"/>
          </w:tcPr>
          <w:p w14:paraId="04C0156D" w14:textId="0615A3BA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0.0194</w:t>
            </w:r>
          </w:p>
        </w:tc>
        <w:tc>
          <w:tcPr>
            <w:tcW w:w="1648" w:type="dxa"/>
          </w:tcPr>
          <w:p w14:paraId="4C1C9AAF" w14:textId="0E68377C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10F9">
              <w:rPr>
                <w:rFonts w:ascii="Arial" w:hAnsi="Arial" w:cs="Arial"/>
                <w:sz w:val="20"/>
                <w:szCs w:val="20"/>
              </w:rPr>
              <w:t>[1.09-2.70]</w:t>
            </w:r>
          </w:p>
        </w:tc>
        <w:tc>
          <w:tcPr>
            <w:tcW w:w="945" w:type="dxa"/>
          </w:tcPr>
          <w:p w14:paraId="00670AD0" w14:textId="2F786B3E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0.0194</w:t>
            </w:r>
          </w:p>
        </w:tc>
      </w:tr>
      <w:tr w:rsidR="00FF02AC" w14:paraId="782F3CDB" w14:textId="0C167BDF" w:rsidTr="004701EA">
        <w:tc>
          <w:tcPr>
            <w:tcW w:w="2059" w:type="dxa"/>
            <w:vMerge/>
          </w:tcPr>
          <w:p w14:paraId="1BD27758" w14:textId="77777777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3" w:type="dxa"/>
          </w:tcPr>
          <w:p w14:paraId="74392389" w14:textId="72FFDF8D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1.3 [0.85-2.00]</w:t>
            </w:r>
          </w:p>
        </w:tc>
        <w:tc>
          <w:tcPr>
            <w:tcW w:w="1017" w:type="dxa"/>
          </w:tcPr>
          <w:p w14:paraId="4F15444B" w14:textId="0DFC798A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0.2290</w:t>
            </w:r>
          </w:p>
        </w:tc>
        <w:tc>
          <w:tcPr>
            <w:tcW w:w="1545" w:type="dxa"/>
          </w:tcPr>
          <w:p w14:paraId="7DE9BEF1" w14:textId="67293548" w:rsidR="00FF02AC" w:rsidRPr="00FF02AC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0.9 [0.56-1.43]</w:t>
            </w:r>
          </w:p>
        </w:tc>
        <w:tc>
          <w:tcPr>
            <w:tcW w:w="945" w:type="dxa"/>
          </w:tcPr>
          <w:p w14:paraId="0B4F319E" w14:textId="2C6FECE4" w:rsidR="00FF02AC" w:rsidRPr="00FF02AC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0.6445</w:t>
            </w:r>
          </w:p>
        </w:tc>
        <w:tc>
          <w:tcPr>
            <w:tcW w:w="1549" w:type="dxa"/>
          </w:tcPr>
          <w:p w14:paraId="351A7931" w14:textId="6254375A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Pr="00E910F9">
              <w:rPr>
                <w:rFonts w:ascii="Arial" w:hAnsi="Arial" w:cs="Arial"/>
                <w:sz w:val="20"/>
                <w:szCs w:val="20"/>
              </w:rPr>
              <w:t xml:space="preserve"> [0.58-1.69]</w:t>
            </w:r>
          </w:p>
        </w:tc>
        <w:tc>
          <w:tcPr>
            <w:tcW w:w="952" w:type="dxa"/>
          </w:tcPr>
          <w:p w14:paraId="4C48B492" w14:textId="5705CE3A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0.9807</w:t>
            </w:r>
          </w:p>
        </w:tc>
        <w:tc>
          <w:tcPr>
            <w:tcW w:w="1584" w:type="dxa"/>
          </w:tcPr>
          <w:p w14:paraId="79EA3371" w14:textId="7A3A50B3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1.0 [0.64-1.63]</w:t>
            </w:r>
          </w:p>
        </w:tc>
        <w:tc>
          <w:tcPr>
            <w:tcW w:w="953" w:type="dxa"/>
          </w:tcPr>
          <w:p w14:paraId="28C477AE" w14:textId="5E2B266C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0.9277</w:t>
            </w:r>
          </w:p>
        </w:tc>
        <w:tc>
          <w:tcPr>
            <w:tcW w:w="1648" w:type="dxa"/>
          </w:tcPr>
          <w:p w14:paraId="559AD73B" w14:textId="4F2558A7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1.0 [0.64-1.61]</w:t>
            </w:r>
          </w:p>
        </w:tc>
        <w:tc>
          <w:tcPr>
            <w:tcW w:w="945" w:type="dxa"/>
          </w:tcPr>
          <w:p w14:paraId="303FC3A6" w14:textId="3AE3D129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0.9403</w:t>
            </w:r>
          </w:p>
        </w:tc>
      </w:tr>
      <w:tr w:rsidR="00FF02AC" w14:paraId="3B4D81E2" w14:textId="19417DF7" w:rsidTr="004701EA">
        <w:tc>
          <w:tcPr>
            <w:tcW w:w="2059" w:type="dxa"/>
            <w:vMerge/>
          </w:tcPr>
          <w:p w14:paraId="473EA22E" w14:textId="77777777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3" w:type="dxa"/>
          </w:tcPr>
          <w:p w14:paraId="48E0ABE2" w14:textId="5D302985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3.5 [2.46-5.06]</w:t>
            </w:r>
          </w:p>
        </w:tc>
        <w:tc>
          <w:tcPr>
            <w:tcW w:w="1017" w:type="dxa"/>
          </w:tcPr>
          <w:p w14:paraId="6E2EC987" w14:textId="10BC218C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545" w:type="dxa"/>
          </w:tcPr>
          <w:p w14:paraId="13F62460" w14:textId="32EDF960" w:rsidR="00FF02AC" w:rsidRPr="00FF02AC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2.6 [1.75-3.96]</w:t>
            </w:r>
          </w:p>
        </w:tc>
        <w:tc>
          <w:tcPr>
            <w:tcW w:w="945" w:type="dxa"/>
          </w:tcPr>
          <w:p w14:paraId="64DE32BE" w14:textId="0E6AF7BF" w:rsidR="00FF02AC" w:rsidRPr="00FF02AC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549" w:type="dxa"/>
          </w:tcPr>
          <w:p w14:paraId="7169DB14" w14:textId="53DC5AAD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2.9 [1.87-4.56]</w:t>
            </w:r>
          </w:p>
        </w:tc>
        <w:tc>
          <w:tcPr>
            <w:tcW w:w="952" w:type="dxa"/>
          </w:tcPr>
          <w:p w14:paraId="7D0827E8" w14:textId="74AA8ABA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584" w:type="dxa"/>
          </w:tcPr>
          <w:p w14:paraId="121C3ED6" w14:textId="6C126825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910F9">
              <w:rPr>
                <w:rFonts w:ascii="Arial" w:hAnsi="Arial" w:cs="Arial"/>
                <w:sz w:val="20"/>
                <w:szCs w:val="20"/>
              </w:rPr>
              <w:t xml:space="preserve"> [1.85-4.19]</w:t>
            </w:r>
          </w:p>
        </w:tc>
        <w:tc>
          <w:tcPr>
            <w:tcW w:w="953" w:type="dxa"/>
          </w:tcPr>
          <w:p w14:paraId="60A346B8" w14:textId="6D0295FB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648" w:type="dxa"/>
          </w:tcPr>
          <w:p w14:paraId="008A2B3A" w14:textId="102A9667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910F9">
              <w:rPr>
                <w:rFonts w:ascii="Arial" w:hAnsi="Arial" w:cs="Arial"/>
                <w:sz w:val="20"/>
                <w:szCs w:val="20"/>
              </w:rPr>
              <w:t xml:space="preserve"> [1.84-4.17]</w:t>
            </w:r>
          </w:p>
        </w:tc>
        <w:tc>
          <w:tcPr>
            <w:tcW w:w="945" w:type="dxa"/>
          </w:tcPr>
          <w:p w14:paraId="4FA8EFEA" w14:textId="1D181DB1" w:rsidR="00FF02AC" w:rsidRPr="00E910F9" w:rsidRDefault="00FF02AC" w:rsidP="00FF02AC">
            <w:pPr>
              <w:rPr>
                <w:rFonts w:ascii="Arial" w:hAnsi="Arial" w:cs="Arial"/>
                <w:sz w:val="20"/>
                <w:szCs w:val="20"/>
              </w:rPr>
            </w:pPr>
            <w:r w:rsidRPr="00E910F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FF02AC" w14:paraId="0B5D7E12" w14:textId="1F08C56B" w:rsidTr="00A405D0">
        <w:tc>
          <w:tcPr>
            <w:tcW w:w="14760" w:type="dxa"/>
            <w:gridSpan w:val="11"/>
            <w:shd w:val="clear" w:color="auto" w:fill="D1D1D1" w:themeFill="background2" w:themeFillShade="E6"/>
          </w:tcPr>
          <w:p w14:paraId="0D41646D" w14:textId="642DA9CA" w:rsidR="00FF02AC" w:rsidRPr="00FF02AC" w:rsidRDefault="00FF02AC" w:rsidP="00C660A6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 xml:space="preserve">Overall Survival </w:t>
            </w:r>
          </w:p>
        </w:tc>
      </w:tr>
      <w:tr w:rsidR="00A405D0" w14:paraId="5D1F9600" w14:textId="20B66697" w:rsidTr="004701EA">
        <w:tc>
          <w:tcPr>
            <w:tcW w:w="2059" w:type="dxa"/>
            <w:vMerge w:val="restart"/>
          </w:tcPr>
          <w:p w14:paraId="319CC8C7" w14:textId="77777777" w:rsidR="00A405D0" w:rsidRPr="00FF02AC" w:rsidRDefault="00A405D0" w:rsidP="00A405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High-grade histology</w:t>
            </w:r>
          </w:p>
          <w:p w14:paraId="66CF3D94" w14:textId="77777777" w:rsidR="00A405D0" w:rsidRPr="00FF02AC" w:rsidRDefault="00A405D0" w:rsidP="00A405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Black race</w:t>
            </w:r>
          </w:p>
          <w:p w14:paraId="1CBA3097" w14:textId="377A34F4" w:rsidR="00A405D0" w:rsidRPr="00FF02AC" w:rsidRDefault="00A405D0" w:rsidP="00A405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Stage III/IV</w:t>
            </w:r>
          </w:p>
        </w:tc>
        <w:tc>
          <w:tcPr>
            <w:tcW w:w="1563" w:type="dxa"/>
          </w:tcPr>
          <w:p w14:paraId="2DE6BF3D" w14:textId="11FAE2DC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3.7 [2.09-6.62]</w:t>
            </w:r>
          </w:p>
        </w:tc>
        <w:tc>
          <w:tcPr>
            <w:tcW w:w="1017" w:type="dxa"/>
          </w:tcPr>
          <w:p w14:paraId="08434B59" w14:textId="212B083E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545" w:type="dxa"/>
          </w:tcPr>
          <w:p w14:paraId="18AE540D" w14:textId="100847E5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2.7 [1.43-5.04]</w:t>
            </w:r>
          </w:p>
        </w:tc>
        <w:tc>
          <w:tcPr>
            <w:tcW w:w="945" w:type="dxa"/>
          </w:tcPr>
          <w:p w14:paraId="72DB2B78" w14:textId="2D075D1F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0.0021</w:t>
            </w:r>
          </w:p>
        </w:tc>
        <w:tc>
          <w:tcPr>
            <w:tcW w:w="1549" w:type="dxa"/>
          </w:tcPr>
          <w:p w14:paraId="071E158B" w14:textId="05A8272B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2.5 [1.32-4.81]</w:t>
            </w:r>
          </w:p>
        </w:tc>
        <w:tc>
          <w:tcPr>
            <w:tcW w:w="952" w:type="dxa"/>
          </w:tcPr>
          <w:p w14:paraId="027959C6" w14:textId="60AD3990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0.0049</w:t>
            </w:r>
          </w:p>
        </w:tc>
        <w:tc>
          <w:tcPr>
            <w:tcW w:w="1584" w:type="dxa"/>
          </w:tcPr>
          <w:p w14:paraId="0E24735B" w14:textId="42174AD4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F02AC">
              <w:rPr>
                <w:rFonts w:ascii="Arial" w:hAnsi="Arial" w:cs="Arial"/>
                <w:sz w:val="20"/>
                <w:szCs w:val="20"/>
              </w:rPr>
              <w:t xml:space="preserve"> [1.73-5.90]</w:t>
            </w:r>
          </w:p>
        </w:tc>
        <w:tc>
          <w:tcPr>
            <w:tcW w:w="953" w:type="dxa"/>
          </w:tcPr>
          <w:p w14:paraId="276A27BA" w14:textId="6FD57F1F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648" w:type="dxa"/>
          </w:tcPr>
          <w:p w14:paraId="108A8327" w14:textId="796F6404" w:rsidR="00A405D0" w:rsidRPr="00A405D0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A405D0">
              <w:rPr>
                <w:rFonts w:ascii="Arial" w:hAnsi="Arial" w:cs="Arial"/>
                <w:sz w:val="20"/>
                <w:szCs w:val="20"/>
              </w:rPr>
              <w:t>3.1 [1.68-5.67]</w:t>
            </w:r>
          </w:p>
        </w:tc>
        <w:tc>
          <w:tcPr>
            <w:tcW w:w="945" w:type="dxa"/>
          </w:tcPr>
          <w:p w14:paraId="2CD62FE8" w14:textId="146E583E" w:rsidR="00A405D0" w:rsidRPr="00A405D0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A405D0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A405D0" w14:paraId="70E11F30" w14:textId="2FF8AEB9" w:rsidTr="004701EA">
        <w:tc>
          <w:tcPr>
            <w:tcW w:w="2059" w:type="dxa"/>
            <w:vMerge/>
          </w:tcPr>
          <w:p w14:paraId="1FCA5E23" w14:textId="77777777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3" w:type="dxa"/>
          </w:tcPr>
          <w:p w14:paraId="318A19EA" w14:textId="2C1BA009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1.2 [0.70-1.96]</w:t>
            </w:r>
          </w:p>
        </w:tc>
        <w:tc>
          <w:tcPr>
            <w:tcW w:w="1017" w:type="dxa"/>
          </w:tcPr>
          <w:p w14:paraId="1A10FE80" w14:textId="5A4212C8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0.5442</w:t>
            </w:r>
          </w:p>
        </w:tc>
        <w:tc>
          <w:tcPr>
            <w:tcW w:w="1545" w:type="dxa"/>
          </w:tcPr>
          <w:p w14:paraId="19003BD6" w14:textId="28BAE3C0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0.8 [0.46-1.41]</w:t>
            </w:r>
          </w:p>
        </w:tc>
        <w:tc>
          <w:tcPr>
            <w:tcW w:w="945" w:type="dxa"/>
          </w:tcPr>
          <w:p w14:paraId="39043139" w14:textId="7A5BC5EE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0.4573</w:t>
            </w:r>
          </w:p>
        </w:tc>
        <w:tc>
          <w:tcPr>
            <w:tcW w:w="1549" w:type="dxa"/>
          </w:tcPr>
          <w:p w14:paraId="686CBFE9" w14:textId="4D17CAAF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F02AC">
              <w:rPr>
                <w:rFonts w:ascii="Arial" w:hAnsi="Arial" w:cs="Arial"/>
                <w:sz w:val="20"/>
                <w:szCs w:val="20"/>
              </w:rPr>
              <w:t xml:space="preserve"> [0.58-1.99]</w:t>
            </w:r>
          </w:p>
        </w:tc>
        <w:tc>
          <w:tcPr>
            <w:tcW w:w="952" w:type="dxa"/>
          </w:tcPr>
          <w:p w14:paraId="32BC3546" w14:textId="3DAD6C94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0.8259</w:t>
            </w:r>
          </w:p>
        </w:tc>
        <w:tc>
          <w:tcPr>
            <w:tcW w:w="1584" w:type="dxa"/>
          </w:tcPr>
          <w:p w14:paraId="6B932391" w14:textId="41FC8A5F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Pr="00FF02AC">
              <w:rPr>
                <w:rFonts w:ascii="Arial" w:hAnsi="Arial" w:cs="Arial"/>
                <w:sz w:val="20"/>
                <w:szCs w:val="20"/>
              </w:rPr>
              <w:t xml:space="preserve"> [0.56-1.67]</w:t>
            </w:r>
          </w:p>
        </w:tc>
        <w:tc>
          <w:tcPr>
            <w:tcW w:w="953" w:type="dxa"/>
          </w:tcPr>
          <w:p w14:paraId="06C872DB" w14:textId="3A69D16F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0.8882</w:t>
            </w:r>
          </w:p>
        </w:tc>
        <w:tc>
          <w:tcPr>
            <w:tcW w:w="1648" w:type="dxa"/>
          </w:tcPr>
          <w:p w14:paraId="7253C812" w14:textId="415CE7A9" w:rsidR="00A405D0" w:rsidRPr="00A405D0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A405D0">
              <w:rPr>
                <w:rFonts w:ascii="Arial" w:hAnsi="Arial" w:cs="Arial"/>
                <w:sz w:val="20"/>
                <w:szCs w:val="20"/>
              </w:rPr>
              <w:t>0.9 [0.54-1.59]</w:t>
            </w:r>
          </w:p>
        </w:tc>
        <w:tc>
          <w:tcPr>
            <w:tcW w:w="945" w:type="dxa"/>
          </w:tcPr>
          <w:p w14:paraId="132F44B7" w14:textId="323A94F5" w:rsidR="00A405D0" w:rsidRPr="00A405D0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A405D0">
              <w:rPr>
                <w:rFonts w:ascii="Arial" w:hAnsi="Arial" w:cs="Arial"/>
                <w:sz w:val="20"/>
                <w:szCs w:val="20"/>
              </w:rPr>
              <w:t>0.7805</w:t>
            </w:r>
          </w:p>
        </w:tc>
      </w:tr>
      <w:tr w:rsidR="00A405D0" w14:paraId="4B9D3096" w14:textId="77777777" w:rsidTr="004701EA">
        <w:tc>
          <w:tcPr>
            <w:tcW w:w="2059" w:type="dxa"/>
            <w:vMerge/>
          </w:tcPr>
          <w:p w14:paraId="2AD2B4D7" w14:textId="77777777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3" w:type="dxa"/>
          </w:tcPr>
          <w:p w14:paraId="7070617D" w14:textId="3AD741CD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4.1 [2.69-6.31]</w:t>
            </w:r>
          </w:p>
        </w:tc>
        <w:tc>
          <w:tcPr>
            <w:tcW w:w="1017" w:type="dxa"/>
          </w:tcPr>
          <w:p w14:paraId="2258D9E5" w14:textId="5D7BEB63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545" w:type="dxa"/>
          </w:tcPr>
          <w:p w14:paraId="45ABE5CE" w14:textId="2C1D0A1C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Pr="00FF02AC">
              <w:rPr>
                <w:rFonts w:ascii="Arial" w:hAnsi="Arial" w:cs="Arial"/>
                <w:sz w:val="20"/>
                <w:szCs w:val="20"/>
              </w:rPr>
              <w:t xml:space="preserve"> [1.82-4.76]</w:t>
            </w:r>
          </w:p>
        </w:tc>
        <w:tc>
          <w:tcPr>
            <w:tcW w:w="945" w:type="dxa"/>
          </w:tcPr>
          <w:p w14:paraId="6E9BF1D7" w14:textId="069AE504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549" w:type="dxa"/>
          </w:tcPr>
          <w:p w14:paraId="6F99B56C" w14:textId="301ACBEA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F02AC">
              <w:rPr>
                <w:rFonts w:ascii="Arial" w:hAnsi="Arial" w:cs="Arial"/>
                <w:sz w:val="20"/>
                <w:szCs w:val="20"/>
              </w:rPr>
              <w:t xml:space="preserve"> [1.69-4.91]</w:t>
            </w:r>
          </w:p>
        </w:tc>
        <w:tc>
          <w:tcPr>
            <w:tcW w:w="952" w:type="dxa"/>
          </w:tcPr>
          <w:p w14:paraId="76D1D4DC" w14:textId="3B57CAE6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584" w:type="dxa"/>
          </w:tcPr>
          <w:p w14:paraId="6ADFFA06" w14:textId="105523D3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3.1 [1.95-5.05]</w:t>
            </w:r>
          </w:p>
        </w:tc>
        <w:tc>
          <w:tcPr>
            <w:tcW w:w="953" w:type="dxa"/>
          </w:tcPr>
          <w:p w14:paraId="2D87ACFF" w14:textId="3EB057A8" w:rsidR="00A405D0" w:rsidRPr="00FF02AC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FF02A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648" w:type="dxa"/>
          </w:tcPr>
          <w:p w14:paraId="49046D01" w14:textId="5E8E798D" w:rsidR="00A405D0" w:rsidRPr="00A405D0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A405D0">
              <w:rPr>
                <w:rFonts w:ascii="Arial" w:hAnsi="Arial" w:cs="Arial"/>
                <w:sz w:val="20"/>
                <w:szCs w:val="20"/>
              </w:rPr>
              <w:t>3.1 [1.89-4.91]</w:t>
            </w:r>
          </w:p>
        </w:tc>
        <w:tc>
          <w:tcPr>
            <w:tcW w:w="945" w:type="dxa"/>
          </w:tcPr>
          <w:p w14:paraId="49D6AC4F" w14:textId="53332F2C" w:rsidR="00A405D0" w:rsidRPr="00A405D0" w:rsidRDefault="00A405D0" w:rsidP="00A405D0">
            <w:pPr>
              <w:rPr>
                <w:rFonts w:ascii="Arial" w:hAnsi="Arial" w:cs="Arial"/>
                <w:sz w:val="20"/>
                <w:szCs w:val="20"/>
              </w:rPr>
            </w:pPr>
            <w:r w:rsidRPr="00A405D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</w:tbl>
    <w:p w14:paraId="3216CE0E" w14:textId="67EA0110" w:rsidR="00332798" w:rsidRPr="00024EA3" w:rsidRDefault="0036715C">
      <w:pPr>
        <w:rPr>
          <w:rFonts w:ascii="Arial" w:hAnsi="Arial" w:cs="Arial"/>
          <w:sz w:val="20"/>
          <w:szCs w:val="20"/>
        </w:rPr>
      </w:pPr>
      <w:r w:rsidRPr="00024EA3">
        <w:rPr>
          <w:rFonts w:ascii="Arial" w:hAnsi="Arial" w:cs="Arial"/>
          <w:sz w:val="20"/>
          <w:szCs w:val="20"/>
        </w:rPr>
        <w:t>A</w:t>
      </w:r>
      <w:r w:rsidR="006E0D5B" w:rsidRPr="00024EA3">
        <w:rPr>
          <w:rFonts w:ascii="Arial" w:hAnsi="Arial" w:cs="Arial"/>
          <w:sz w:val="20"/>
          <w:szCs w:val="20"/>
        </w:rPr>
        <w:t>djusted Hazard ratio (aHR)</w:t>
      </w:r>
    </w:p>
    <w:p w14:paraId="34E83DCE" w14:textId="1A858E01" w:rsidR="00024EA3" w:rsidRPr="00024EA3" w:rsidRDefault="00024EA3" w:rsidP="00024EA3">
      <w:pPr>
        <w:rPr>
          <w:rFonts w:ascii="Arial" w:hAnsi="Arial" w:cs="Arial"/>
          <w:sz w:val="20"/>
          <w:szCs w:val="20"/>
        </w:rPr>
      </w:pPr>
      <w:r w:rsidRPr="00024EA3">
        <w:rPr>
          <w:rFonts w:ascii="Arial" w:hAnsi="Arial" w:cs="Arial"/>
          <w:sz w:val="20"/>
          <w:szCs w:val="20"/>
          <w:vertAlign w:val="superscript"/>
        </w:rPr>
        <w:t>#</w:t>
      </w:r>
      <w:r w:rsidRPr="00024EA3">
        <w:rPr>
          <w:rFonts w:ascii="Arial" w:hAnsi="Arial" w:cs="Arial"/>
          <w:i/>
          <w:iCs/>
          <w:sz w:val="20"/>
          <w:szCs w:val="20"/>
        </w:rPr>
        <w:t>MECOM</w:t>
      </w:r>
      <w:r w:rsidRPr="00024EA3">
        <w:rPr>
          <w:rFonts w:ascii="Arial" w:hAnsi="Arial" w:cs="Arial"/>
          <w:sz w:val="20"/>
          <w:szCs w:val="20"/>
        </w:rPr>
        <w:t xml:space="preserve"> amplification without co-amplification of </w:t>
      </w:r>
      <w:r w:rsidRPr="00024EA3">
        <w:rPr>
          <w:rFonts w:ascii="Arial" w:hAnsi="Arial" w:cs="Arial"/>
          <w:i/>
          <w:iCs/>
          <w:sz w:val="20"/>
          <w:szCs w:val="20"/>
        </w:rPr>
        <w:t>CCNE1</w:t>
      </w:r>
      <w:r w:rsidRPr="00024EA3">
        <w:rPr>
          <w:rFonts w:ascii="Arial" w:hAnsi="Arial" w:cs="Arial"/>
          <w:sz w:val="20"/>
          <w:szCs w:val="20"/>
        </w:rPr>
        <w:t xml:space="preserve"> or </w:t>
      </w:r>
      <w:r w:rsidRPr="00024EA3">
        <w:rPr>
          <w:rFonts w:ascii="Arial" w:hAnsi="Arial" w:cs="Arial"/>
          <w:i/>
          <w:iCs/>
          <w:sz w:val="20"/>
          <w:szCs w:val="20"/>
        </w:rPr>
        <w:t>ERBB2</w:t>
      </w:r>
    </w:p>
    <w:p w14:paraId="4E365C2D" w14:textId="4C97D709" w:rsidR="006E0D5B" w:rsidRDefault="006E0D5B"/>
    <w:sectPr w:rsidR="006E0D5B" w:rsidSect="00C660A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0A6"/>
    <w:rsid w:val="00024EA3"/>
    <w:rsid w:val="000347D3"/>
    <w:rsid w:val="0003775A"/>
    <w:rsid w:val="001068A4"/>
    <w:rsid w:val="001139AD"/>
    <w:rsid w:val="0015339F"/>
    <w:rsid w:val="002F2BE6"/>
    <w:rsid w:val="00332798"/>
    <w:rsid w:val="0035065A"/>
    <w:rsid w:val="0036715C"/>
    <w:rsid w:val="003B20DB"/>
    <w:rsid w:val="003D79E3"/>
    <w:rsid w:val="003E1D0B"/>
    <w:rsid w:val="00405259"/>
    <w:rsid w:val="004701EA"/>
    <w:rsid w:val="00494ED6"/>
    <w:rsid w:val="004C3613"/>
    <w:rsid w:val="004E7856"/>
    <w:rsid w:val="004E7F08"/>
    <w:rsid w:val="006726FF"/>
    <w:rsid w:val="006D165D"/>
    <w:rsid w:val="006E0D5B"/>
    <w:rsid w:val="00741DE3"/>
    <w:rsid w:val="00761F55"/>
    <w:rsid w:val="007F418A"/>
    <w:rsid w:val="00806A08"/>
    <w:rsid w:val="0085413C"/>
    <w:rsid w:val="00862DF0"/>
    <w:rsid w:val="0086613D"/>
    <w:rsid w:val="008900B2"/>
    <w:rsid w:val="008956C5"/>
    <w:rsid w:val="008A6F39"/>
    <w:rsid w:val="009523EF"/>
    <w:rsid w:val="0097330B"/>
    <w:rsid w:val="00A405D0"/>
    <w:rsid w:val="00A64D37"/>
    <w:rsid w:val="00A97919"/>
    <w:rsid w:val="00B10192"/>
    <w:rsid w:val="00B34323"/>
    <w:rsid w:val="00B46826"/>
    <w:rsid w:val="00B67AE0"/>
    <w:rsid w:val="00B8115F"/>
    <w:rsid w:val="00BC6363"/>
    <w:rsid w:val="00C10EB7"/>
    <w:rsid w:val="00C137A5"/>
    <w:rsid w:val="00C660A6"/>
    <w:rsid w:val="00C94D49"/>
    <w:rsid w:val="00C96289"/>
    <w:rsid w:val="00D109DA"/>
    <w:rsid w:val="00D57E6E"/>
    <w:rsid w:val="00D84E7D"/>
    <w:rsid w:val="00DC1A44"/>
    <w:rsid w:val="00DE1BE4"/>
    <w:rsid w:val="00E30BB4"/>
    <w:rsid w:val="00E66BFA"/>
    <w:rsid w:val="00E910F9"/>
    <w:rsid w:val="00E978AC"/>
    <w:rsid w:val="00EA52BC"/>
    <w:rsid w:val="00F14846"/>
    <w:rsid w:val="00FF02AC"/>
    <w:rsid w:val="00FF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E11D6"/>
  <w15:chartTrackingRefBased/>
  <w15:docId w15:val="{FF414B0F-EA09-1949-A899-E3E61EE0A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0A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60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60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60A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60A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60A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60A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60A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60A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60A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0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60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60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60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60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60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60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60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60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60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60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60A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60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60A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60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60A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60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0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0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60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60A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63</Words>
  <Characters>1048</Characters>
  <Application>Microsoft Office Word</Application>
  <DocSecurity>0</DocSecurity>
  <Lines>104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ngton, Shariska, M.D.</dc:creator>
  <cp:keywords/>
  <dc:description/>
  <cp:lastModifiedBy>Harrington, Shariska, M.D.</cp:lastModifiedBy>
  <cp:revision>18</cp:revision>
  <dcterms:created xsi:type="dcterms:W3CDTF">2025-11-08T23:00:00Z</dcterms:created>
  <dcterms:modified xsi:type="dcterms:W3CDTF">2025-11-12T23:52:00Z</dcterms:modified>
</cp:coreProperties>
</file>